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6946"/>
      </w:tblGrid>
      <w:tr w:rsidR="0051386F" w:rsidRPr="00CE120F" w14:paraId="55E7A1F9" w14:textId="77777777" w:rsidTr="00D10267">
        <w:trPr>
          <w:trHeight w:val="310"/>
        </w:trPr>
        <w:tc>
          <w:tcPr>
            <w:tcW w:w="97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574B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le S1</w:t>
            </w:r>
            <w:r w:rsidRPr="00CE12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．</w:t>
            </w:r>
            <w:r w:rsidRPr="00CE12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3271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s of primers and probes used in this study</w:t>
            </w:r>
          </w:p>
        </w:tc>
      </w:tr>
      <w:tr w:rsidR="0051386F" w:rsidRPr="00CE120F" w14:paraId="11DF8A70" w14:textId="77777777" w:rsidTr="00D10267">
        <w:trPr>
          <w:trHeight w:val="31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DC378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Nam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0AFA9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Sequence (5'-3')</w:t>
            </w:r>
          </w:p>
        </w:tc>
      </w:tr>
      <w:tr w:rsidR="0051386F" w:rsidRPr="00CE120F" w14:paraId="7F25EB2F" w14:textId="77777777" w:rsidTr="00D10267">
        <w:trPr>
          <w:trHeight w:val="31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AC53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i/>
                <w:color w:val="2E2E2E"/>
                <w:kern w:val="0"/>
                <w:szCs w:val="21"/>
              </w:rPr>
              <w:t>SMIM3</w:t>
            </w: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-Forward primer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CA7C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TCATGACCTCGTTGTTGCT</w:t>
            </w:r>
          </w:p>
        </w:tc>
      </w:tr>
      <w:tr w:rsidR="0051386F" w:rsidRPr="00CE120F" w14:paraId="31D97F27" w14:textId="77777777" w:rsidTr="00D10267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BC58BE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i/>
                <w:color w:val="2E2E2E"/>
                <w:kern w:val="0"/>
                <w:szCs w:val="21"/>
              </w:rPr>
              <w:t>SMIM3</w:t>
            </w: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-Reverse primer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0A555CE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ACAGCCCCACTAAGGAT</w:t>
            </w:r>
          </w:p>
        </w:tc>
      </w:tr>
      <w:tr w:rsidR="0051386F" w:rsidRPr="00CE120F" w14:paraId="058C7C47" w14:textId="77777777" w:rsidTr="00D10267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FEFC14C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i/>
                <w:color w:val="2E2E2E"/>
                <w:kern w:val="0"/>
                <w:szCs w:val="21"/>
              </w:rPr>
              <w:t>SMIM3</w:t>
            </w: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-Probe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BD7816A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-ACTGCAGTAATCATCTATCGCATGCGGAC-BHQ</w:t>
            </w:r>
          </w:p>
        </w:tc>
      </w:tr>
      <w:tr w:rsidR="0051386F" w:rsidRPr="00CE120F" w14:paraId="5A6B33BD" w14:textId="77777777" w:rsidTr="00D10267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9886F2E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i/>
                <w:color w:val="2E2E2E"/>
                <w:kern w:val="0"/>
                <w:szCs w:val="21"/>
              </w:rPr>
              <w:t>ABL1</w:t>
            </w: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-Forward primer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21E2B2E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CCGCTGACCATCAATAAGGAA</w:t>
            </w:r>
          </w:p>
        </w:tc>
      </w:tr>
      <w:tr w:rsidR="0051386F" w:rsidRPr="00CE120F" w14:paraId="05AEDE83" w14:textId="77777777" w:rsidTr="00D10267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ACC40F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i/>
                <w:color w:val="2E2E2E"/>
                <w:kern w:val="0"/>
                <w:szCs w:val="21"/>
              </w:rPr>
              <w:t>ABL1</w:t>
            </w: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-Reverse primer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7EA6198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GATGTAGTTGCTTGGGACCCA</w:t>
            </w:r>
          </w:p>
        </w:tc>
      </w:tr>
      <w:tr w:rsidR="0051386F" w:rsidRPr="00CE120F" w14:paraId="5E3A2B1C" w14:textId="77777777" w:rsidTr="00D10267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09AF659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i/>
                <w:color w:val="2E2E2E"/>
                <w:kern w:val="0"/>
                <w:szCs w:val="21"/>
              </w:rPr>
              <w:t>ABL1</w:t>
            </w: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-Probe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3E974FE" w14:textId="77777777" w:rsidR="0051386F" w:rsidRPr="00CE120F" w:rsidRDefault="0051386F" w:rsidP="00D10267">
            <w:pPr>
              <w:widowControl/>
              <w:jc w:val="left"/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</w:pPr>
            <w:r w:rsidRPr="00CE120F">
              <w:rPr>
                <w:rFonts w:ascii="Times New Roman" w:eastAsia="等线" w:hAnsi="Times New Roman" w:cs="Times New Roman"/>
                <w:color w:val="2E2E2E"/>
                <w:kern w:val="0"/>
                <w:szCs w:val="21"/>
              </w:rPr>
              <w:t>FAM-CCATTTTTGGTTTGGGCTTCACACCATT-TAMARA</w:t>
            </w:r>
          </w:p>
        </w:tc>
      </w:tr>
    </w:tbl>
    <w:p w14:paraId="7894AE4E" w14:textId="77777777" w:rsidR="0051386F" w:rsidRDefault="0051386F" w:rsidP="0051386F">
      <w:pPr>
        <w:widowControl/>
        <w:spacing w:before="120" w:after="240"/>
        <w:jc w:val="left"/>
        <w:rPr>
          <w:rFonts w:ascii="Times New Roman" w:hAnsi="Times New Roman" w:cs="Times New Roman"/>
          <w:b/>
          <w:bCs/>
          <w:spacing w:val="15"/>
          <w:szCs w:val="21"/>
        </w:rPr>
      </w:pPr>
    </w:p>
    <w:p w14:paraId="7AEFDE11" w14:textId="77777777" w:rsidR="0051386F" w:rsidRDefault="0051386F" w:rsidP="0051386F">
      <w:pPr>
        <w:widowControl/>
        <w:spacing w:before="120" w:after="240"/>
        <w:jc w:val="left"/>
        <w:rPr>
          <w:rFonts w:ascii="Times New Roman" w:hAnsi="Times New Roman" w:cs="Times New Roman"/>
          <w:b/>
          <w:bCs/>
          <w:spacing w:val="15"/>
          <w:szCs w:val="21"/>
        </w:rPr>
      </w:pPr>
      <w:r w:rsidRPr="003271A1">
        <w:rPr>
          <w:rFonts w:ascii="Times New Roman" w:hAnsi="Times New Roman" w:cs="Times New Roman"/>
          <w:b/>
          <w:bCs/>
          <w:spacing w:val="15"/>
          <w:szCs w:val="21"/>
        </w:rPr>
        <w:t>T</w:t>
      </w:r>
      <w:r>
        <w:rPr>
          <w:rFonts w:ascii="Times New Roman" w:hAnsi="Times New Roman" w:cs="Times New Roman" w:hint="eastAsia"/>
          <w:b/>
          <w:bCs/>
          <w:spacing w:val="15"/>
          <w:szCs w:val="21"/>
        </w:rPr>
        <w:t>able</w:t>
      </w:r>
      <w:r>
        <w:rPr>
          <w:rFonts w:ascii="Times New Roman" w:hAnsi="Times New Roman" w:cs="Times New Roman"/>
          <w:b/>
          <w:bCs/>
          <w:spacing w:val="15"/>
          <w:szCs w:val="21"/>
        </w:rPr>
        <w:t xml:space="preserve"> S2.</w:t>
      </w:r>
      <w:r w:rsidRPr="003271A1">
        <w:rPr>
          <w:rFonts w:ascii="Times New Roman" w:hAnsi="Times New Roman" w:cs="Times New Roman"/>
          <w:b/>
          <w:bCs/>
          <w:spacing w:val="15"/>
          <w:szCs w:val="21"/>
        </w:rPr>
        <w:t xml:space="preserve"> Relationship between Transcription Level of </w:t>
      </w:r>
      <w:r w:rsidRPr="003271A1">
        <w:rPr>
          <w:rFonts w:ascii="Times New Roman" w:hAnsi="Times New Roman" w:cs="Times New Roman"/>
          <w:b/>
          <w:bCs/>
          <w:i/>
          <w:iCs/>
          <w:spacing w:val="15"/>
          <w:szCs w:val="21"/>
        </w:rPr>
        <w:t>SMIM3</w:t>
      </w:r>
      <w:r w:rsidRPr="003271A1">
        <w:rPr>
          <w:rFonts w:ascii="Times New Roman" w:hAnsi="Times New Roman" w:cs="Times New Roman"/>
          <w:b/>
          <w:bCs/>
          <w:spacing w:val="15"/>
          <w:szCs w:val="21"/>
        </w:rPr>
        <w:t xml:space="preserve"> and Clinical Characteristics in Normal Karyotype AML.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880"/>
        <w:gridCol w:w="2120"/>
        <w:gridCol w:w="2120"/>
        <w:gridCol w:w="2540"/>
        <w:gridCol w:w="1040"/>
      </w:tblGrid>
      <w:tr w:rsidR="0051386F" w:rsidRPr="006F14C4" w14:paraId="76140B3B" w14:textId="77777777" w:rsidTr="00D10267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3C9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7365" w14:textId="77777777" w:rsidR="0051386F" w:rsidRPr="006F14C4" w:rsidRDefault="0051386F" w:rsidP="00D10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D90A" w14:textId="77777777" w:rsidR="0051386F" w:rsidRPr="006F14C4" w:rsidRDefault="0051386F" w:rsidP="00D10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SMIM3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51D" w14:textId="77777777" w:rsidR="0051386F" w:rsidRPr="006F14C4" w:rsidRDefault="0051386F" w:rsidP="00D10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-SMIM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10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51386F" w:rsidRPr="006F14C4" w14:paraId="141CE654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BC0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D8ACC" w14:textId="77777777" w:rsidR="0051386F" w:rsidRPr="006F14C4" w:rsidRDefault="0051386F" w:rsidP="00D10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9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92BE" w14:textId="77777777" w:rsidR="0051386F" w:rsidRPr="006F14C4" w:rsidRDefault="0051386F" w:rsidP="00D10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7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6CAD" w14:textId="77777777" w:rsidR="0051386F" w:rsidRPr="006F14C4" w:rsidRDefault="0051386F" w:rsidP="00D10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E0A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1386F" w:rsidRPr="006F14C4" w14:paraId="1B3074A6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CEB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8CF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44.5 </w:t>
            </w: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5.0 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ED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45.1 </w:t>
            </w: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5.6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0A7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42.6 </w:t>
            </w: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652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9</w:t>
            </w:r>
          </w:p>
        </w:tc>
      </w:tr>
      <w:tr w:rsidR="0051386F" w:rsidRPr="006F14C4" w14:paraId="785ACA6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D2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</w:t>
            </w: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, n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C0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1 (22.1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90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8 (24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A11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 (14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638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9</w:t>
            </w:r>
          </w:p>
        </w:tc>
      </w:tr>
      <w:tr w:rsidR="0051386F" w:rsidRPr="006F14C4" w14:paraId="153DF749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860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5B1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54 (56.8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6E4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43 (58.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5DD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1 (52.4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8B4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27</w:t>
            </w:r>
          </w:p>
        </w:tc>
      </w:tr>
      <w:tr w:rsidR="0051386F" w:rsidRPr="00391F34" w14:paraId="49AD3952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679E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Risk, group </w:t>
            </w:r>
            <w:proofErr w:type="gramStart"/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(</w:t>
            </w:r>
            <w:proofErr w:type="gramEnd"/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BF70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F784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5E7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3551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51386F" w:rsidRPr="00391F34" w14:paraId="4ADCA679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D0E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77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8 (40.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E58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3 (44.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FA0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5 (23.8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09E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1386F" w:rsidRPr="00391F34" w14:paraId="2A96598A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507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BD4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41 (43.2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A5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6 (35.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EEA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5 (71.4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821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1386F" w:rsidRPr="00391F34" w14:paraId="25396713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CAE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vorab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4D4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6 (16.8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1B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5 (20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39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4.7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250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1386F" w:rsidRPr="00391F34" w14:paraId="6726E0E0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075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B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5A5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7FB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93A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D7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3</w:t>
            </w:r>
          </w:p>
        </w:tc>
      </w:tr>
      <w:tr w:rsidR="0051386F" w:rsidRPr="00391F34" w14:paraId="5515E2DB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E1B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M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7D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3 (13.7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CD42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0 (13.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88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 (14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BA4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1386F" w:rsidRPr="00391F34" w14:paraId="243F227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BEF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76D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7 (7.37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455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6 (8.1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D52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4.7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273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1386F" w:rsidRPr="00391F34" w14:paraId="52E2F83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B8E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39B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7 (38.9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C36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2 (43.2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C4D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5 (23.8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736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1386F" w:rsidRPr="00391F34" w14:paraId="7E5CFCC2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F54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M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A83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9 (9.47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10A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6 (8.1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C0F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 (14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A08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1386F" w:rsidRPr="00391F34" w14:paraId="32DAFCD8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94A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M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2AA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4 (25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32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6 (21.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1EB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8 (38.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987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1386F" w:rsidRPr="00391F34" w14:paraId="4402D62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37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M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DC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5 (5.2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51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4 (5.4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6E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4.7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1B2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1386F" w:rsidRPr="00391F34" w14:paraId="0EDB4800" w14:textId="77777777" w:rsidTr="00D10267">
        <w:trPr>
          <w:trHeight w:val="33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24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C, ×109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491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.9 [8.80;94.1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98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7 [8.04;88.2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B90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9.5 [18.2;98.4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202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62</w:t>
            </w:r>
          </w:p>
        </w:tc>
      </w:tr>
      <w:tr w:rsidR="0051386F" w:rsidRPr="00391F34" w14:paraId="1FECE587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FD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B, g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617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82.2 ± 23.8 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EF5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82.1 ± 25.7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00B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82.6 ± 1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5EB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12</w:t>
            </w:r>
          </w:p>
        </w:tc>
      </w:tr>
      <w:tr w:rsidR="0051386F" w:rsidRPr="00391F34" w14:paraId="61CCE662" w14:textId="77777777" w:rsidTr="00D10267">
        <w:trPr>
          <w:trHeight w:val="33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201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T, ×109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01F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0 (21.5-80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CC6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5 (20.2-84.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42D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0 (27.0-64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83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71</w:t>
            </w:r>
          </w:p>
        </w:tc>
      </w:tr>
      <w:tr w:rsidR="0051386F" w:rsidRPr="00391F34" w14:paraId="06B700EE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2D9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DH U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F57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88 (257-82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13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94 (288-807)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B4D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86 (230-91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EE2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54</w:t>
            </w:r>
          </w:p>
        </w:tc>
      </w:tr>
      <w:tr w:rsidR="0051386F" w:rsidRPr="00391F34" w14:paraId="14D18F99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500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(</w:t>
            </w:r>
            <w:proofErr w:type="gramEnd"/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E9E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.0 (36.0-90.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8EA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.5 (28.0-89.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4B9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9.0 (42.0-9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150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07</w:t>
            </w:r>
          </w:p>
        </w:tc>
      </w:tr>
      <w:tr w:rsidR="0051386F" w:rsidRPr="00391F34" w14:paraId="3CF56E3E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7F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-</w:t>
            </w:r>
            <w:proofErr w:type="gramStart"/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st(</w:t>
            </w:r>
            <w:proofErr w:type="gramEnd"/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4E6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.0 (48.0-84.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61F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.8 (42.8-84.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227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0.5 (68.0-83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029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3</w:t>
            </w:r>
          </w:p>
        </w:tc>
      </w:tr>
      <w:tr w:rsidR="0051386F" w:rsidRPr="00391F34" w14:paraId="23F29787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160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utations, </w:t>
            </w:r>
            <w:proofErr w:type="gramStart"/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7AF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EB3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3BA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743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386F" w:rsidRPr="00391F34" w14:paraId="51931F23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ECA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04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7 (28.4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D886" w14:textId="77777777" w:rsidR="0051386F" w:rsidRPr="00391F3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7 (23.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7BDF" w14:textId="77777777" w:rsidR="0051386F" w:rsidRPr="00391F3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0 (47.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0921" w14:textId="77777777" w:rsidR="0051386F" w:rsidRPr="00391F3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3</w:t>
            </w:r>
          </w:p>
        </w:tc>
      </w:tr>
      <w:tr w:rsidR="0051386F" w:rsidRPr="00391F34" w14:paraId="11C1B458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6DFD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FLT3_IT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87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 26 (27.4</w:t>
            </w:r>
            <w:proofErr w:type="gramStart"/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067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 16 (21.6</w:t>
            </w:r>
            <w:proofErr w:type="gramStart"/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075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 10 (47.6</w:t>
            </w:r>
            <w:proofErr w:type="gramStart"/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044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6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037</w:t>
            </w:r>
          </w:p>
        </w:tc>
      </w:tr>
      <w:tr w:rsidR="0051386F" w:rsidRPr="00391F34" w14:paraId="54F342B8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F50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FLT3_TK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8483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2.1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3DE6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2.7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961E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D683" w14:textId="77777777" w:rsidR="0051386F" w:rsidRPr="005D369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1386F" w:rsidRPr="00391F34" w14:paraId="32701724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7299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24B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 (3.1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3E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2.7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C542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4.7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503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32</w:t>
            </w:r>
          </w:p>
        </w:tc>
      </w:tr>
      <w:tr w:rsidR="0051386F" w:rsidRPr="00391F34" w14:paraId="120AD8F7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97E6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018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65 (68.4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BA5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52 (70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FB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3 (61.9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CDA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44</w:t>
            </w:r>
          </w:p>
        </w:tc>
      </w:tr>
      <w:tr w:rsidR="0051386F" w:rsidRPr="00391F34" w14:paraId="40FA2CA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25EA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ML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65F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1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740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B67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5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A3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</w:t>
            </w:r>
          </w:p>
        </w:tc>
      </w:tr>
      <w:tr w:rsidR="0051386F" w:rsidRPr="00391F34" w14:paraId="0BD0E1A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A144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TET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A54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52 (54.7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DDD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41 (55.4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E9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1 (52.4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D9D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1386F" w:rsidRPr="00391F34" w14:paraId="330BDB5D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468B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22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7 (28.4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5B4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3 (31.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A89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4 (19.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44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21</w:t>
            </w:r>
          </w:p>
        </w:tc>
      </w:tr>
      <w:tr w:rsidR="0051386F" w:rsidRPr="00391F34" w14:paraId="6734790D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644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lastRenderedPageBreak/>
              <w:t>NP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37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4 (25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EB4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5 (20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50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9 (42.9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EBE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9</w:t>
            </w:r>
          </w:p>
        </w:tc>
      </w:tr>
      <w:tr w:rsidR="0051386F" w:rsidRPr="00391F34" w14:paraId="6ABC6FBE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CA07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ASX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545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2 (23.2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949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0 (27.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A5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9.52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55F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42</w:t>
            </w:r>
          </w:p>
        </w:tc>
      </w:tr>
      <w:tr w:rsidR="0051386F" w:rsidRPr="00391F34" w14:paraId="03ACA205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C0C3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D28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4 (14.7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6F2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1 (14.9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99B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 (14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89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1386F" w:rsidRPr="00391F34" w14:paraId="68382C30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4248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7AE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0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CDD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3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4842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AB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1386F" w:rsidRPr="00391F34" w14:paraId="2B696EB4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2DDD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DD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0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B45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3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306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13B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1386F" w:rsidRPr="00391F34" w14:paraId="3BCECF4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BD8B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424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9 (20.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944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2 (16.2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621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7 (33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174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</w:t>
            </w:r>
          </w:p>
        </w:tc>
      </w:tr>
      <w:tr w:rsidR="0051386F" w:rsidRPr="00391F34" w14:paraId="25F1CC8A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66C9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U2A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EE22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1 (11.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624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9 (12.2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BB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9.52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AF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1386F" w:rsidRPr="00391F34" w14:paraId="12D806D4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9F8D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C0C2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8 (8.42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B8D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8 (10.8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7BA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78F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93</w:t>
            </w:r>
          </w:p>
        </w:tc>
      </w:tr>
      <w:tr w:rsidR="0051386F" w:rsidRPr="00391F34" w14:paraId="7DF5C1D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B2EF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2BF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0 (10.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F5A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7 (9.4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DB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 (14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94F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87</w:t>
            </w:r>
          </w:p>
        </w:tc>
      </w:tr>
      <w:tr w:rsidR="0051386F" w:rsidRPr="00391F34" w14:paraId="1380C972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17F8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SRSF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797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5 (5.2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5AB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4 (5.4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F6D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4.7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B60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1386F" w:rsidRPr="00391F34" w14:paraId="6CFB2C09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E125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ETV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344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2.1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D6C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2.7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E52B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7A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1386F" w:rsidRPr="00391F34" w14:paraId="62B322C8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B34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067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2.1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12A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3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36D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4.7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8E3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5</w:t>
            </w:r>
          </w:p>
        </w:tc>
      </w:tr>
      <w:tr w:rsidR="0051386F" w:rsidRPr="00391F34" w14:paraId="1268BCC1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3916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C01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0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BD3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3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F43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13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1386F" w:rsidRPr="00391F34" w14:paraId="5DCDE1AD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FACC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SETB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574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2.1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F93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3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66B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4.7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2DF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5</w:t>
            </w:r>
          </w:p>
        </w:tc>
      </w:tr>
      <w:tr w:rsidR="0051386F" w:rsidRPr="00391F34" w14:paraId="691D1350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363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CB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492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3 (3.1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3A7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2.7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0D3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4.7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43E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32</w:t>
            </w:r>
          </w:p>
        </w:tc>
      </w:tr>
      <w:tr w:rsidR="0051386F" w:rsidRPr="00391F34" w14:paraId="56622C55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E3F8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PHF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56E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2 (2.11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52B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1.35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901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 (4.7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A8B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5</w:t>
            </w:r>
          </w:p>
        </w:tc>
      </w:tr>
      <w:tr w:rsidR="0051386F" w:rsidRPr="00391F34" w14:paraId="5588DDB9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926C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ET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EF08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EFC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862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C17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386F" w:rsidRPr="00391F34" w14:paraId="7898EAA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DB98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CBF</w:t>
            </w: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4AC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B2F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069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C47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386F" w:rsidRPr="00391F34" w14:paraId="7D1C348C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47E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ZRSR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0E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C50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859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29ED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386F" w:rsidRPr="00391F34" w14:paraId="1E5A22C5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DBB1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SF3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E074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A319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191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0 (0.00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9F90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386F" w:rsidRPr="00391F34" w14:paraId="64FBCDB9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FAD" w14:textId="77777777" w:rsidR="0051386F" w:rsidRPr="00924667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847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63 (66.3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826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50 (67.6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B0C5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13 (61.9</w:t>
            </w:r>
            <w:proofErr w:type="gramStart"/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%)   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443E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24</w:t>
            </w:r>
          </w:p>
        </w:tc>
      </w:tr>
      <w:tr w:rsidR="0051386F" w:rsidRPr="00391F34" w14:paraId="67080343" w14:textId="77777777" w:rsidTr="00D10267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0BD3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lan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5A6C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19 (0.39)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A09F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18 (0.38)  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E73A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24 (0.44)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7276" w14:textId="77777777" w:rsidR="0051386F" w:rsidRPr="006F14C4" w:rsidRDefault="0051386F" w:rsidP="00D10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6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57</w:t>
            </w:r>
          </w:p>
        </w:tc>
      </w:tr>
    </w:tbl>
    <w:p w14:paraId="39721ED8" w14:textId="77777777" w:rsidR="0051386F" w:rsidRPr="001E6D73" w:rsidRDefault="0051386F" w:rsidP="0051386F">
      <w:pPr>
        <w:spacing w:line="240" w:lineRule="atLeast"/>
        <w:mirrorIndents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_Hlk114965570"/>
      <w:r w:rsidRPr="001E6D73">
        <w:rPr>
          <w:rFonts w:ascii="Times New Roman" w:eastAsia="宋体" w:hAnsi="Times New Roman" w:cs="Times New Roman"/>
          <w:color w:val="000000"/>
          <w:kern w:val="0"/>
          <w:szCs w:val="21"/>
        </w:rPr>
        <w:t>WBC, white blood cell counts; HGB, hemoglobin; PLT, platelet;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LDH, </w:t>
      </w:r>
      <w:r w:rsidRPr="001E6D73">
        <w:rPr>
          <w:rFonts w:ascii="Times New Roman" w:eastAsia="宋体" w:hAnsi="Times New Roman" w:cs="Times New Roman"/>
          <w:color w:val="000000"/>
          <w:kern w:val="0"/>
          <w:szCs w:val="21"/>
        </w:rPr>
        <w:t>lactate dehydrogenas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Pr="001E6D7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BM, bone marrow; PB, peripheral blood; CR, complete remission;</w:t>
      </w:r>
    </w:p>
    <w:bookmarkEnd w:id="0"/>
    <w:p w14:paraId="6A1627D2" w14:textId="77777777" w:rsidR="0051386F" w:rsidRPr="00224E0C" w:rsidRDefault="0051386F" w:rsidP="0051386F">
      <w:pPr>
        <w:widowControl/>
        <w:spacing w:before="120" w:after="240"/>
        <w:jc w:val="left"/>
        <w:rPr>
          <w:rFonts w:ascii="Times New Roman" w:hAnsi="Times New Roman" w:cs="Times New Roman"/>
          <w:b/>
          <w:bCs/>
          <w:spacing w:val="15"/>
          <w:szCs w:val="21"/>
        </w:rPr>
      </w:pPr>
    </w:p>
    <w:p w14:paraId="292BF8ED" w14:textId="3A4229CC" w:rsidR="00321D8E" w:rsidRDefault="00E67D74">
      <w:bookmarkStart w:id="1" w:name="_Hlk121509043"/>
      <w:r w:rsidRPr="00E67D74">
        <w:rPr>
          <w:rFonts w:ascii="Times New Roman" w:hAnsi="Times New Roman" w:cs="Times New Roman"/>
          <w:b/>
          <w:bCs/>
          <w:spacing w:val="15"/>
          <w:szCs w:val="21"/>
        </w:rPr>
        <w:t xml:space="preserve">Table S3 The catalog number of reagents </w:t>
      </w:r>
      <w:r>
        <w:fldChar w:fldCharType="begin"/>
      </w:r>
      <w:r>
        <w:instrText xml:space="preserve"> LINK </w:instrText>
      </w:r>
      <w:r w:rsidR="00321D8E">
        <w:instrText xml:space="preserve">Excel.Sheet.12 "F:\\医学part 工作进展\\SMIM3投稿记录\\JOURNAL OF TRANSLATIONAL MEDICINE\\修回\\产品货号.xlsx" Sheet2!R1C1:R33C3 </w:instrText>
      </w:r>
      <w:r>
        <w:instrText xml:space="preserve">\a \f 4 \h </w:instrText>
      </w:r>
      <w:r w:rsidR="008F04A0">
        <w:instrText xml:space="preserve"> \* MERGEFORMAT </w:instrText>
      </w:r>
      <w:r w:rsidR="00321D8E">
        <w:fldChar w:fldCharType="separate"/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828"/>
        <w:gridCol w:w="3969"/>
        <w:gridCol w:w="1984"/>
      </w:tblGrid>
      <w:tr w:rsidR="00321D8E" w:rsidRPr="00321D8E" w14:paraId="72247123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1997" w14:textId="70FCB155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gen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A07B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545F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talog number </w:t>
            </w:r>
          </w:p>
        </w:tc>
      </w:tr>
      <w:tr w:rsidR="00321D8E" w:rsidRPr="00321D8E" w14:paraId="3504B32C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77E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tal bovine seru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AFA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bco, Billings, MT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FEA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99141C</w:t>
            </w:r>
          </w:p>
        </w:tc>
      </w:tr>
      <w:tr w:rsidR="00321D8E" w:rsidRPr="00321D8E" w14:paraId="20072C7F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7D8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202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Shanghai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40A7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2730</w:t>
            </w:r>
          </w:p>
        </w:tc>
      </w:tr>
      <w:tr w:rsidR="00321D8E" w:rsidRPr="00321D8E" w14:paraId="4A00C1DF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D835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zol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ag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3B73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itrogen, Carlsbad, CA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8E94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96026</w:t>
            </w:r>
          </w:p>
        </w:tc>
      </w:tr>
      <w:tr w:rsidR="00321D8E" w:rsidRPr="00321D8E" w14:paraId="5E81D61C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677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Capacity</w:t>
            </w:r>
            <w:proofErr w:type="gram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DNA Reverse Transcription Kit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CD85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lied Biosystems, Foster City, CA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73A9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8813</w:t>
            </w:r>
          </w:p>
        </w:tc>
      </w:tr>
      <w:tr w:rsidR="00321D8E" w:rsidRPr="00321D8E" w14:paraId="6E9EA558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E775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iton-X-100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53F0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Shanghai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F43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0096</w:t>
            </w:r>
          </w:p>
        </w:tc>
      </w:tr>
      <w:tr w:rsidR="00321D8E" w:rsidRPr="00321D8E" w14:paraId="6ED3236E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1029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% BS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E403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aibao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 Biotechnology, Beijing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2F3E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3015</w:t>
            </w:r>
          </w:p>
        </w:tc>
      </w:tr>
      <w:tr w:rsidR="00321D8E" w:rsidRPr="00321D8E" w14:paraId="050B247A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1ED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API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6FA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aibao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 Biotechnology, Beijing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A27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065</w:t>
            </w:r>
          </w:p>
        </w:tc>
      </w:tr>
      <w:tr w:rsidR="00321D8E" w:rsidRPr="00321D8E" w14:paraId="096547B2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FCFE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PA lysis buff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73F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Shanghai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BD7E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0013C</w:t>
            </w:r>
          </w:p>
        </w:tc>
      </w:tr>
      <w:tr w:rsidR="00321D8E" w:rsidRPr="00321D8E" w14:paraId="3331E198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1EA1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phosphatase inhibit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CB58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med, Beijing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C67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113-01</w:t>
            </w:r>
          </w:p>
        </w:tc>
      </w:tr>
      <w:tr w:rsidR="00321D8E" w:rsidRPr="00321D8E" w14:paraId="3277B3F1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4436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enylmethylsulfonylfluorid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3BE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med, Beijing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560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116-01</w:t>
            </w:r>
          </w:p>
        </w:tc>
      </w:tr>
      <w:tr w:rsidR="00321D8E" w:rsidRPr="00321D8E" w14:paraId="5A267B2A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E3A4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 ECL Pri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E22B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 EVERBRIGHT, Suzhou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26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6008</w:t>
            </w:r>
          </w:p>
        </w:tc>
      </w:tr>
      <w:tr w:rsidR="00321D8E" w:rsidRPr="00321D8E" w14:paraId="31BFC210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39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ounting Kit-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99F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jin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aboratories, Kumamoto, Jap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28DF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04</w:t>
            </w:r>
          </w:p>
        </w:tc>
      </w:tr>
      <w:tr w:rsidR="00321D8E" w:rsidRPr="00321D8E" w14:paraId="271D1D8A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AB7E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oCult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™ H42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5C9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MCELLTM TECHNOLOGIES, Vancouver, British Columbia, Cana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EA9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0</w:t>
            </w:r>
          </w:p>
        </w:tc>
      </w:tr>
      <w:tr w:rsidR="00321D8E" w:rsidRPr="00321D8E" w14:paraId="760B46A3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104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ll Cycle Staining K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134B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ke Biotechnology, Hangzhou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FC5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S012</w:t>
            </w:r>
          </w:p>
        </w:tc>
      </w:tr>
      <w:tr w:rsidR="00321D8E" w:rsidRPr="00321D8E" w14:paraId="41ED284E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6AA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nexin V-APC/PI Apoptosis K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2D84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 EVERBRIGHT, Suzhou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FEE9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6030</w:t>
            </w:r>
          </w:p>
        </w:tc>
      </w:tr>
      <w:tr w:rsidR="00321D8E" w:rsidRPr="00321D8E" w14:paraId="50ECE6FF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1552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496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6A9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4</w:t>
            </w:r>
          </w:p>
        </w:tc>
      </w:tr>
      <w:tr w:rsidR="00321D8E" w:rsidRPr="00321D8E" w14:paraId="398FECDE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95EF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at anti-rabbit IgG horseradish peroxidase (HRP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EB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ngshan Golden Bridge Biotechnology, Beijing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E521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B-2301</w:t>
            </w:r>
          </w:p>
        </w:tc>
      </w:tr>
      <w:tr w:rsidR="00321D8E" w:rsidRPr="00321D8E" w14:paraId="6E47D22D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DE3B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ody Cy3 conjugated Goat Anti-Rabbit IgG (H+L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789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vicebio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Wuh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108E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21303</w:t>
            </w:r>
          </w:p>
        </w:tc>
      </w:tr>
      <w:tr w:rsidR="00321D8E" w:rsidRPr="00321D8E" w14:paraId="599ADCB4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0A33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 anti-rabbit IgG-HRP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1820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vicebio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Wuh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560B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1213</w:t>
            </w:r>
          </w:p>
        </w:tc>
      </w:tr>
      <w:tr w:rsidR="00321D8E" w:rsidRPr="00321D8E" w14:paraId="6DF150A3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735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SMIM3 Polyclonal Antibod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E2B9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 Fisher Scientific, Waltham, MA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9E36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5-67381</w:t>
            </w:r>
          </w:p>
        </w:tc>
      </w:tr>
      <w:tr w:rsidR="00321D8E" w:rsidRPr="00321D8E" w14:paraId="30C6A388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0F1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ved-PAR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F4C3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64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5</w:t>
            </w:r>
          </w:p>
        </w:tc>
      </w:tr>
      <w:tr w:rsidR="00321D8E" w:rsidRPr="00321D8E" w14:paraId="1CA5DDD7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601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ved caspase 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BDA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A9C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4</w:t>
            </w:r>
          </w:p>
        </w:tc>
      </w:tr>
      <w:tr w:rsidR="00321D8E" w:rsidRPr="00321D8E" w14:paraId="0EB65D8E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35B5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7 Ki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27D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0B39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6</w:t>
            </w:r>
          </w:p>
        </w:tc>
      </w:tr>
      <w:tr w:rsidR="00321D8E" w:rsidRPr="00321D8E" w14:paraId="4A859A7A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CDE2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in 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A8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7D1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8</w:t>
            </w:r>
          </w:p>
        </w:tc>
      </w:tr>
      <w:tr w:rsidR="00321D8E" w:rsidRPr="00321D8E" w14:paraId="0561C6A7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051A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490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20C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90</w:t>
            </w:r>
          </w:p>
        </w:tc>
      </w:tr>
      <w:tr w:rsidR="00321D8E" w:rsidRPr="00321D8E" w14:paraId="7A11FC81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A24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AK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2F34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9F74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0</w:t>
            </w:r>
          </w:p>
        </w:tc>
      </w:tr>
      <w:tr w:rsidR="00321D8E" w:rsidRPr="00321D8E" w14:paraId="7F071D53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920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68A1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D7AF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1</w:t>
            </w:r>
          </w:p>
        </w:tc>
      </w:tr>
      <w:tr w:rsidR="00321D8E" w:rsidRPr="00321D8E" w14:paraId="206ADCE4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07AA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I3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F12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452F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7</w:t>
            </w:r>
          </w:p>
        </w:tc>
      </w:tr>
      <w:tr w:rsidR="00321D8E" w:rsidRPr="00321D8E" w14:paraId="1CFF3BA5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CEE0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PI3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3C1E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 Biosciences LTD, Jiangsu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572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3241</w:t>
            </w:r>
          </w:p>
        </w:tc>
      </w:tr>
      <w:tr w:rsidR="00321D8E" w:rsidRPr="00321D8E" w14:paraId="2934BADA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EBA2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C4A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vicebio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Wuh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3B2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111499</w:t>
            </w:r>
          </w:p>
        </w:tc>
      </w:tr>
      <w:tr w:rsidR="00321D8E" w:rsidRPr="00321D8E" w14:paraId="18006693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16F5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ved caspase 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A612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DE0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4</w:t>
            </w:r>
          </w:p>
        </w:tc>
      </w:tr>
      <w:tr w:rsidR="00321D8E" w:rsidRPr="00321D8E" w14:paraId="5C432B38" w14:textId="77777777" w:rsidTr="00321D8E">
        <w:trPr>
          <w:divId w:val="1616986959"/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BE4AD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 -Cleaved- Caspase-3 Rabbit </w:t>
            </w: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A16E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vicebio</w:t>
            </w:r>
            <w:proofErr w:type="spellEnd"/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Wuhan, Chi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D7F8" w14:textId="77777777" w:rsidR="00321D8E" w:rsidRPr="00321D8E" w:rsidRDefault="00321D8E" w:rsidP="0032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21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11532</w:t>
            </w:r>
          </w:p>
        </w:tc>
      </w:tr>
    </w:tbl>
    <w:p w14:paraId="6F029DF2" w14:textId="165F6C31" w:rsidR="0051386F" w:rsidRPr="0051386F" w:rsidRDefault="00E67D74">
      <w:r>
        <w:fldChar w:fldCharType="end"/>
      </w:r>
      <w:bookmarkEnd w:id="1"/>
    </w:p>
    <w:sectPr w:rsidR="0051386F" w:rsidRPr="00513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6CA71" w14:textId="77777777" w:rsidR="00E51693" w:rsidRDefault="00E51693" w:rsidP="00E67D74">
      <w:r>
        <w:separator/>
      </w:r>
    </w:p>
  </w:endnote>
  <w:endnote w:type="continuationSeparator" w:id="0">
    <w:p w14:paraId="2D4E8A16" w14:textId="77777777" w:rsidR="00E51693" w:rsidRDefault="00E51693" w:rsidP="00E67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DD144" w14:textId="77777777" w:rsidR="00E51693" w:rsidRDefault="00E51693" w:rsidP="00E67D74">
      <w:r>
        <w:separator/>
      </w:r>
    </w:p>
  </w:footnote>
  <w:footnote w:type="continuationSeparator" w:id="0">
    <w:p w14:paraId="4264337A" w14:textId="77777777" w:rsidR="00E51693" w:rsidRDefault="00E51693" w:rsidP="00E67D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86F"/>
    <w:rsid w:val="0016582F"/>
    <w:rsid w:val="00321D8E"/>
    <w:rsid w:val="0051386F"/>
    <w:rsid w:val="00537074"/>
    <w:rsid w:val="007A4E19"/>
    <w:rsid w:val="00855A32"/>
    <w:rsid w:val="008F04A0"/>
    <w:rsid w:val="00E51693"/>
    <w:rsid w:val="00E6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0881D"/>
  <w15:chartTrackingRefBased/>
  <w15:docId w15:val="{7DF1D1A3-6926-4368-A3CB-19DE74B9E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D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D74"/>
    <w:rPr>
      <w:sz w:val="18"/>
      <w:szCs w:val="18"/>
    </w:rPr>
  </w:style>
  <w:style w:type="table" w:styleId="a7">
    <w:name w:val="Table Grid"/>
    <w:basedOn w:val="a1"/>
    <w:uiPriority w:val="39"/>
    <w:rsid w:val="00E67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1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94</Words>
  <Characters>5098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Yu</cp:lastModifiedBy>
  <cp:revision>5</cp:revision>
  <dcterms:created xsi:type="dcterms:W3CDTF">2022-12-09T04:59:00Z</dcterms:created>
  <dcterms:modified xsi:type="dcterms:W3CDTF">2022-12-11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4848c7-c52a-4afa-8ddd-42e3a00c5a90</vt:lpwstr>
  </property>
</Properties>
</file>